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media/image4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The clinical characteristics of the study population in different renal function.</w:t>
      </w:r>
    </w:p>
    <w:tbl>
      <w:tblPr>
        <w:tblW w:w="88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6"/>
        <w:gridCol w:w="2311"/>
        <w:gridCol w:w="2249"/>
        <w:gridCol w:w="1260"/>
      </w:tblGrid>
      <w:tr>
        <w:trPr>
          <w:trHeight w:val="624" w:hRule="atLeast"/>
        </w:trPr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GFR ≥ 90ml/(min*1.73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n=159)</w:t>
            </w:r>
          </w:p>
        </w:tc>
        <w:tc>
          <w:tcPr>
            <w:tcW w:w="2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GFR &lt; 90ml/(min*1.73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n=9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values</w:t>
            </w:r>
          </w:p>
        </w:tc>
      </w:tr>
      <w:tr>
        <w:trPr>
          <w:trHeight w:val="324" w:hRule="atLeast"/>
        </w:trPr>
        <w:tc>
          <w:tcPr>
            <w:tcW w:w="2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ender (Female%)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9 (49.7)</w:t>
            </w:r>
          </w:p>
        </w:tc>
        <w:tc>
          <w:tcPr>
            <w:tcW w:w="2249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54 (55.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354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52.00 ± 13.36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69.74 ± 8.45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MI (kg/ 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6.92 ± 4.03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5.82 ± 3.57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28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5 ± 0.06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6 ± 0.07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106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uration (years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.96 ± 6.75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4.10 ± 8.39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8.01 ± 2.63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.61 ± 2.74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259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9.53 ± 1.97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9.10 ± 2.30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114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28.35 ± 15.83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32.15 ± 15.48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61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8.29 ± 10.89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2.51 ± 10.62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.64 ± 1.28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6.60 ± 2.16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Cr (μ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59.14 ± 12.17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83.87 ± 19.96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GFR(ml/(min*1.73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06.17 ± 11.72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2.33 ± 14.79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ACR (mg/g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 (3.9 - 26.0)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 (5.6-104.0)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UA (μ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20.69 ± 95.58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40.27 ± 92.14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109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FT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0 ± 0.45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08 ± 0.47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02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nFT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03 ± 0.40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94 ± 0.37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83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.52 ± 1.38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.14 ± 1.15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28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88 ± 1.39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50 ± 0.73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14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07 ± 0.26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1.05 ± 0.25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99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.94 ± 1.06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.67 ± 0.91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038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moke (%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65 (40.9)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2 (33.0)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259</w:t>
            </w:r>
          </w:p>
        </w:tc>
      </w:tr>
      <w:tr>
        <w:trPr>
          <w:trHeight w:val="90" w:hRule="atLeast"/>
        </w:trPr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ink (%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3 (27.0)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1 (21.6)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0.413</w:t>
            </w:r>
          </w:p>
        </w:tc>
      </w:tr>
      <w:tr>
        <w:trPr/>
        <w:tc>
          <w:tcPr>
            <w:tcW w:w="298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231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80 (50.3)</w:t>
            </w:r>
          </w:p>
        </w:tc>
        <w:tc>
          <w:tcPr>
            <w:tcW w:w="2249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9 (81.4)</w:t>
            </w:r>
          </w:p>
        </w:tc>
        <w:tc>
          <w:tcPr>
            <w:tcW w:w="126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  <w:tr>
        <w:trPr/>
        <w:tc>
          <w:tcPr>
            <w:tcW w:w="2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oronary heart disease (%)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28 (17.6)</w:t>
            </w:r>
          </w:p>
        </w:tc>
        <w:tc>
          <w:tcPr>
            <w:tcW w:w="2249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9 (40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UACR were presented as median and quarti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MI,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ody mass index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R, waist-to-hip ratio, </w:t>
      </w:r>
      <w:r>
        <w:rPr>
          <w:rFonts w:cs="Times New Roman" w:ascii="Times New Roman" w:hAnsi="Times New Roman"/>
          <w:sz w:val="24"/>
          <w:szCs w:val="24"/>
        </w:rPr>
        <w:t xml:space="preserve">Duration, duration of diabetes mellitus, FBG, fasting blood glucose,HbA1c, glycosylated hemoglobin ,SBP, systolic blood pressure, DBP,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diastolic </w:t>
      </w:r>
      <w:r>
        <w:rPr>
          <w:rFonts w:cs="Times New Roman" w:ascii="Times New Roman" w:hAnsi="Times New Roman"/>
          <w:sz w:val="24"/>
          <w:szCs w:val="24"/>
        </w:rPr>
        <w:t>blood pressure, BUN, blood urea nitrogen, sCr, serum creatinine,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eGFR, estimated glomerular filtration rate, UACR, the ratio of urinary albumin to creatinine, </w:t>
      </w:r>
      <w:r>
        <w:rPr>
          <w:rFonts w:cs="Times New Roman" w:ascii="Times New Roman" w:hAnsi="Times New Roman"/>
          <w:sz w:val="24"/>
          <w:szCs w:val="24"/>
        </w:rPr>
        <w:t>SUA, serum uric acid, PrFT, perirenal fat thickness, PnFT, paranephric fat thickness, TC, total cholesterol, TG, triglyceride, HDL-c, high density lipoprotein-cholesterol, LDL-c, low density lipoprotein-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The clinical characteristics of the study population in different genders.</w:t>
      </w:r>
    </w:p>
    <w:tbl>
      <w:tblPr>
        <w:tblW w:w="8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1878"/>
        <w:gridCol w:w="2031"/>
        <w:gridCol w:w="1400"/>
      </w:tblGrid>
      <w:tr>
        <w:trPr>
          <w:trHeight w:val="624" w:hRule="atLeast"/>
        </w:trPr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al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n=123)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mal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n=134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values</w:t>
            </w:r>
          </w:p>
        </w:tc>
      </w:tr>
      <w:tr>
        <w:trPr/>
        <w:tc>
          <w:tcPr>
            <w:tcW w:w="2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60 ± 14.99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51 ± 13.57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MI (kg/ 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1 ± 3.80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7 ± 3.99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8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± 0.06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± 0.05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uration (years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8 ± 7.39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1 ± 8.25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BG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8 ± 2.85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4 ± 2.51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0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6 ± 2.04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8 ± 2.16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.41 ± 16.27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12 ± 15.33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2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44 ± 10.66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82 ± 11.19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UN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 ± 1.82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0 ± 1.99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Cr (μ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76 ± 17.83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88 ± 18.17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eGFR(ml/(min*1.73m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)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67 ± 20.58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 ± 21.09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UACR (mg/g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4.4-44)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 (4.5-37)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6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UA (μ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 ± 92.1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ind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 ± 95.4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FT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± 0.45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± 0.43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nFT 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(cm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± 0.39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± 0.35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C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9 ± 1.36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6 ± 1.27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 ± 1.41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 ± 0.95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DL-c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± 0.25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± 0.26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LDL-c (mmol/l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 ± 0.99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 ± 1.04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0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Smoke (%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(73.2)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5.2)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Drink (%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48.0)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3.7)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1878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 (59.3)</w:t>
            </w:r>
          </w:p>
        </w:tc>
        <w:tc>
          <w:tcPr>
            <w:tcW w:w="2031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(64.2)</w:t>
            </w:r>
          </w:p>
        </w:tc>
        <w:tc>
          <w:tcPr>
            <w:tcW w:w="1400" w:type="dxa"/>
            <w:tcBorders/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4</w:t>
            </w:r>
          </w:p>
        </w:tc>
      </w:tr>
      <w:tr>
        <w:trPr/>
        <w:tc>
          <w:tcPr>
            <w:tcW w:w="2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oronary heart disease (%)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22.0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29.9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HTML1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UACR were presented as median and quartil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, body mass index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R, waist-to-hip ratio, </w:t>
      </w:r>
      <w:r>
        <w:rPr>
          <w:rFonts w:cs="Times New Roman" w:ascii="Times New Roman" w:hAnsi="Times New Roman"/>
          <w:sz w:val="24"/>
          <w:szCs w:val="24"/>
        </w:rPr>
        <w:t xml:space="preserve">Duration, duration of diabetes mellitus, FBG, fasting blood glucose,HbA1c, glycosylated hemoglobin ,SBP, systolic blood pressure, DBP,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diastolic </w:t>
      </w:r>
      <w:r>
        <w:rPr>
          <w:rFonts w:cs="Times New Roman" w:ascii="Times New Roman" w:hAnsi="Times New Roman"/>
          <w:sz w:val="24"/>
          <w:szCs w:val="24"/>
        </w:rPr>
        <w:t>blood pressure, BUN, blood urea nitrogen, sCr, serum creatinine,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eGFR, estimated glomerular filtration rate, UACR, the ratio of urinary albumin to creatinine, </w:t>
      </w:r>
      <w:r>
        <w:rPr>
          <w:rFonts w:cs="Times New Roman" w:ascii="Times New Roman" w:hAnsi="Times New Roman"/>
          <w:sz w:val="24"/>
          <w:szCs w:val="24"/>
        </w:rPr>
        <w:t>SUA, serum uric acid, PrFT, perirenal fat thickness, PnFT, paranephric fat thickness, TC, total cholesterol, TG, triglyceride, HDL-c, high density lipoprotein-cholesterol, LDL-c, low density lipoprotein-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 The clinical characteristics of the study population in different BMI group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UACR were presented as median and quartile. Non-obesity, BMI &lt; 27.5 kg/m2, Obesity, BMI ≥ 27.5 kg/m2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74295</wp:posOffset>
                </wp:positionV>
                <wp:extent cx="4752975" cy="6670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2975" cy="667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95"/>
                              <w:gridCol w:w="1741"/>
                              <w:gridCol w:w="1760"/>
                              <w:gridCol w:w="1089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8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on-obes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n=161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Obes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n=96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valu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Gender (Female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89 (55.3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ind w:firstLine="24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 (46.9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1.84 ± 12.6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3.38 ± 15.9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MI (kg/ 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4.06 ± 2.30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0.54 ± 2.3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WHR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94 ± 0.0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97 ± 0.0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uration (years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1.06 ± 7.75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.04 ± 8.2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FBG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7.70 ± 2.6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8.12 ± 2.6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2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bA1c (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.49 ± 2.2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.20 ± 1.8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BP (mmHg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28.61 ± 16.5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31.62 ± 14.1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BP (mmHg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73.71 ± 11.0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79.93 ± 10.3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BUN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.53 ± 1.9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.13 ± 1.8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Cr (μ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8.35 ± 20.49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68.78 ± 18.2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8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eGFR (ml/(min*1.73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)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0.80 ± 19.64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97.60 ± 22.3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UACR (mg/g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7.5 (3.9-28.0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5 (5.6-56.0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UA (μ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07.07 ± 86.78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63.03 ± 97.0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PrFT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(cm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88 ± 0.47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.11 ± 0.4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PnFT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(cm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90 ± 0.34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.16 ± 0.4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C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4.27 ± 1.21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4.55 ± 1.4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TG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.56 ± 1.12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.02 ± 1.2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DL-c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.09 ± 0.26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.01 ± 0.2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LDL-c (mmol/l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.73 ± 0.94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.02 ± 1.1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moke (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6 (34.8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41 (42.7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Drink (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38 (23.6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6 (27.1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6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Hypertension (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101 (62.7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58 (60.4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/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8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Coronary heart disease (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45 (28.0)</w:t>
                                  </w:r>
                                </w:p>
                              </w:tc>
                              <w:tc>
                                <w:tcPr>
                                  <w:tcW w:w="17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22 (22.9)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1"/>
                                    <w:widowControl/>
                                    <w:shd w:fill="FFFFFF" w:val="clear"/>
                                    <w:tabs>
                                      <w:tab w:val="clear" w:pos="4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360"/>
                                    <w:jc w:val="both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hd w:fill="FFFFFF" w:val="clear"/>
                                    </w:rPr>
                                    <w:t>0.4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25pt;height:525.2pt;mso-wrap-distance-left:9pt;mso-wrap-distance-right:9pt;mso-wrap-distance-top:0pt;mso-wrap-distance-bottom:0pt;margin-top:5.85pt;mso-position-vertical-relative:text;margin-left:110.5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95"/>
                        <w:gridCol w:w="1741"/>
                        <w:gridCol w:w="1760"/>
                        <w:gridCol w:w="1089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8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on-obesit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n=161)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Obesit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n=96)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kern w:val="0"/>
                                <w:sz w:val="24"/>
                                <w:szCs w:val="24"/>
                              </w:rPr>
                              <w:t xml:space="preserve">P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valu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Gender (Female%)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89 (55.3)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ind w:firstLine="24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 (46.9)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1.84 ± 12.65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3.38 ± 15.96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MI (kg/ 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4.06 ± 2.30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0.54 ± 2.34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WHR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94 ± 0.06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97 ± 0.06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uration (years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1.06 ± 7.75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.04 ± 8.21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FBG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7.70 ± 2.6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8.12 ± 2.68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2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bA1c (%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.49 ± 2.2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.20 ± 1.82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BP (mmHg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28.61 ± 16.5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31.62 ± 14.17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139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BP (mmHg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73.71 ± 11.02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79.93 ± 10.31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BUN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.53 ± 1.9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.13 ± 1.80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Cr (μ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8.35 ± 20.49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68.78 ± 18.27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86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eGFR (ml/(min*1.73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)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0.80 ± 19.64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97.60 ± 22.37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UACR (mg/g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7.5 (3.9-28.0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5 (5.6-56.0)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UA (μ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07.07 ± 86.78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63.03 ± 97.05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rFT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(cm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88 ± 0.47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.11 ± 0.43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nFT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(cm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90 ± 0.34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.16 ± 0.41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C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4.27 ± 1.21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4.55 ± 1.46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TG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.56 ± 1.12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.02 ± 1.28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DL-c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.09 ± 0.26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.01 ± 0.25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LDL-c (mmol/l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.73 ± 0.94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.02 ± 1.11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moke (%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6 (34.8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41 (42.7)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256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Drink (%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38 (23.6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6 (27.1)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6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Hypertension (%)</w:t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101 (62.7)</w:t>
                            </w:r>
                          </w:p>
                        </w:tc>
                        <w:tc>
                          <w:tcPr>
                            <w:tcW w:w="1760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58 (60.4)</w:t>
                            </w:r>
                          </w:p>
                        </w:tc>
                        <w:tc>
                          <w:tcPr>
                            <w:tcW w:w="1089" w:type="dxa"/>
                            <w:tcBorders/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8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Coronary heart disease (%)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45 (28.0)</w:t>
                            </w:r>
                          </w:p>
                        </w:tc>
                        <w:tc>
                          <w:tcPr>
                            <w:tcW w:w="17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22 (22.9)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1"/>
                              <w:widowControl/>
                              <w:shd w:fill="FFFFFF" w:val="clear"/>
                              <w:tabs>
                                <w:tab w:val="clear" w:pos="4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36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hd w:fill="FFFFFF" w:val="clear"/>
                              </w:rPr>
                              <w:t>0.4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I, body mass index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R, waist-to-hip ratio, </w:t>
      </w:r>
      <w:r>
        <w:rPr>
          <w:rFonts w:cs="Times New Roman" w:ascii="Times New Roman" w:hAnsi="Times New Roman"/>
          <w:sz w:val="24"/>
          <w:szCs w:val="24"/>
        </w:rPr>
        <w:t xml:space="preserve">Duration, duration of diabetes mellitus, FBG, fasting blood glucose,HbA1c, glycosylated hemoglobin ,SBP, systolic blood pressure, DBP,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diastolic </w:t>
      </w:r>
      <w:r>
        <w:rPr>
          <w:rFonts w:cs="Times New Roman" w:ascii="Times New Roman" w:hAnsi="Times New Roman"/>
          <w:sz w:val="24"/>
          <w:szCs w:val="24"/>
        </w:rPr>
        <w:t>blood pressure, BUN, blood urea nitrogen, sCr, serum creatinine,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eGFR, estimated glomerular filtration rate, UACR, the ratio of urinary albumin to creatinine, </w:t>
      </w:r>
      <w:r>
        <w:rPr>
          <w:rFonts w:cs="Times New Roman" w:ascii="Times New Roman" w:hAnsi="Times New Roman"/>
          <w:sz w:val="24"/>
          <w:szCs w:val="24"/>
        </w:rPr>
        <w:t>SUA, serum uric acid, PrFT, perirenal fat thickness, PnFT, paranephric fat thickness, TC, total cholesterol, TG, triglyceride, HDL-c, high density lipoprotein-cholesterol, LDL-c, low density lipoprotein-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bookmarkStart w:id="0" w:name="_Hlk104484347"/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ensitivity and coefficient of variation of parameters in the </w:t>
      </w:r>
      <w:r>
        <w:rPr>
          <w:rFonts w:cs="Times New Roman" w:ascii="Times New Roman" w:hAnsi="Times New Roman"/>
          <w:b/>
          <w:bCs/>
          <w:sz w:val="24"/>
          <w:szCs w:val="24"/>
        </w:rPr>
        <w:t>stud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End w:id="0"/>
    </w:p>
    <w:tbl>
      <w:tblPr>
        <w:tblW w:w="7628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984"/>
        <w:gridCol w:w="3544"/>
      </w:tblGrid>
      <w:tr>
        <w:trPr>
          <w:trHeight w:val="624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ficient of vari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G (m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2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5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c (%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3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2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m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17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5</w:t>
            </w:r>
          </w:p>
        </w:tc>
      </w:tr>
      <w:tr>
        <w:trPr>
          <w:trHeight w:val="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 (μ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30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5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A (μ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29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4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 (m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3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4</w:t>
            </w:r>
          </w:p>
        </w:tc>
      </w:tr>
      <w:tr>
        <w:trPr>
          <w:trHeight w:val="90" w:hRule="atLeast"/>
        </w:trPr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 (m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3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5</w:t>
            </w:r>
          </w:p>
        </w:tc>
      </w:tr>
      <w:tr>
        <w:trPr/>
        <w:tc>
          <w:tcPr>
            <w:tcW w:w="2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 (mmol/l)</w:t>
            </w:r>
          </w:p>
        </w:tc>
        <w:tc>
          <w:tcPr>
            <w:tcW w:w="198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2</w:t>
            </w:r>
          </w:p>
        </w:tc>
        <w:tc>
          <w:tcPr>
            <w:tcW w:w="3544" w:type="dxa"/>
            <w:tcBorders/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4</w:t>
            </w:r>
          </w:p>
        </w:tc>
      </w:tr>
      <w:tr>
        <w:trPr>
          <w:trHeight w:val="90" w:hRule="atLeast"/>
        </w:trPr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 (mmol/l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0.3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HTML1"/>
              <w:shd w:fill="FFFFFF" w:val="clear"/>
              <w:spacing w:lineRule="auto" w:line="360"/>
              <w:ind w:firstLine="480"/>
              <w:jc w:val="center"/>
              <w:rPr>
                <w:rFonts w:ascii="Times New Roman" w:hAnsi="Times New Roman" w:eastAsia="等线" w:cs="Times New Roman"/>
                <w:kern w:val="2"/>
              </w:rPr>
            </w:pPr>
            <w:r>
              <w:rPr>
                <w:rFonts w:eastAsia="等线" w:cs="Times New Roman" w:ascii="Times New Roman" w:hAnsi="Times New Roman"/>
                <w:kern w:val="2"/>
              </w:rPr>
              <w:t>&lt;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BG, fasting blood glucos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bA1c, glycosylated hemoglobin, BUN, blood urea nitrogen, sCr, serum creatinine, SUA, serum uric acid, TC, total cholesterol, TG, triglyceride, HDL-c, high density lipoprotein-cholesterol, LDL-c, low density lipoprotein-choleste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836035" cy="27006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2" t="-144" r="-102" b="-1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 Ultrasound image of Perirenal fat thickness and paranephric fat thickness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The PrFT was determined from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renal fascia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to the surface of the kidney. The PnFT was then determined from the inner side of the abdominal musculature to the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renal fascia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>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Cs/>
          <w:kern w:val="0"/>
          <w:sz w:val="24"/>
          <w:szCs w:val="24"/>
          <w:lang w:bidi="ar"/>
        </w:rPr>
      </w:pPr>
      <w:r>
        <w:rPr/>
        <w:drawing>
          <wp:inline distT="0" distB="0" distL="0" distR="0">
            <wp:extent cx="1798320" cy="179832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. The correlation between the leftPrFT and rightPrFT.  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drawing>
          <wp:inline distT="0" distB="0" distL="0" distR="0">
            <wp:extent cx="1798320" cy="1798320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7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 The correlation between the leftPnFT and rightPnFT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092700" cy="473456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823" t="70226" r="-9288" b="579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473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. The visualization of correlation matrix between perirenal fat thickness and paranephric fat thickness and other Parameters in patients with type 2 diabetes mellitu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BP, systolic blood pressure, DBP, </w:t>
      </w:r>
      <w:r>
        <w:rPr>
          <w:rFonts w:eastAsia="宋体" w:cs="Times New Roman" w:ascii="Times New Roman" w:hAnsi="Times New Roman"/>
          <w:bCs/>
          <w:kern w:val="0"/>
          <w:sz w:val="24"/>
          <w:szCs w:val="24"/>
          <w:lang w:bidi="ar"/>
        </w:rPr>
        <w:t xml:space="preserve">diastolic </w:t>
      </w:r>
      <w:r>
        <w:rPr>
          <w:rFonts w:cs="Times New Roman" w:ascii="Times New Roman" w:hAnsi="Times New Roman"/>
          <w:sz w:val="24"/>
          <w:szCs w:val="24"/>
        </w:rPr>
        <w:t>blood pressure, BMI, body mass index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R, waist-to-hip ratio, </w:t>
      </w:r>
      <w:r>
        <w:rPr>
          <w:rFonts w:cs="Times New Roman" w:ascii="Times New Roman" w:hAnsi="Times New Roman"/>
          <w:sz w:val="24"/>
          <w:szCs w:val="24"/>
        </w:rPr>
        <w:t>Duration, duration of diabetes mellitus, FBG, fasting blood glucose, HbA1c, glycosylated hemoglobin, PrFT, perirenal fat thickness, PnFT, paranephric fat thickness, Cr, creatinine,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UN, blood urea nitrogen, SUA, serum uric acid, TG, triglyceride, TC, total cholesterol, HDL-c, high density lipoprotein-cholesterol, LDL-c, low density lipoprotein-cholesterol.</w:t>
      </w:r>
    </w:p>
    <w:p>
      <w:pPr>
        <w:pStyle w:val="Normal"/>
        <w:spacing w:lineRule="auto" w:line="360"/>
        <w:ind w:left="120" w:hanging="12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5580" cy="33845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5580" cy="3384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15.4pt;height:26.65pt;mso-wrap-distance-left:9.05pt;mso-wrap-distance-right:9.05pt;mso-wrap-distance-top:0pt;mso-wrap-distance-bottom:0pt;margin-top:0pt;mso-position-vertical-relative:text;margin-left:-0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宋体" w:hAnsi="宋体" w:eastAsia="宋体" w:cs="Times New Roman"/>
      <w:b/>
      <w:kern w:val="0"/>
      <w:sz w:val="24"/>
      <w:szCs w:val="24"/>
    </w:rPr>
  </w:style>
  <w:style w:type="character" w:styleId="Style14">
    <w:name w:val="批注文字 字符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HTML">
    <w:name w:val="HTML 预设格式 字符"/>
    <w:qFormat/>
    <w:rPr>
      <w:rFonts w:ascii="宋体" w:hAnsi="宋体" w:eastAsia="宋体" w:cs="宋体"/>
      <w:kern w:val="0"/>
      <w:sz w:val="24"/>
      <w:szCs w:val="24"/>
    </w:rPr>
  </w:style>
  <w:style w:type="character" w:styleId="Style18">
    <w:name w:val="批注主题 字符"/>
    <w:qFormat/>
    <w:rPr>
      <w:b/>
      <w:bCs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STIX-Regular;Cambria" w:hAnsi="STIX-Regular;Cambria" w:cs="STIX-Regular;Cambria"/>
      <w:color w:val="000000"/>
      <w:sz w:val="20"/>
      <w:szCs w:val="20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</w:rPr>
  </w:style>
  <w:style w:type="character" w:styleId="Skip">
    <w:name w:val="skip"/>
    <w:qFormat/>
    <w:rPr/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</w:rPr>
  </w:style>
  <w:style w:type="character" w:styleId="Tran">
    <w:name w:val="tran"/>
    <w:qFormat/>
    <w:rPr/>
  </w:style>
  <w:style w:type="character" w:styleId="2">
    <w:name w:val="未处理的提及2"/>
    <w:qFormat/>
    <w:rPr>
      <w:color w:val="605E5C"/>
      <w:shd w:fill="E1DFDD" w:val="clear"/>
    </w:rPr>
  </w:style>
  <w:style w:type="character" w:styleId="3">
    <w:name w:val="未处理的提及3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2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Src">
    <w:name w:val="src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4T13:21:00Z</dcterms:created>
  <dc:creator>蘑菇 小</dc:creator>
  <dc:description/>
  <dc:language>en-US</dc:language>
  <cp:lastModifiedBy>小蘑菇</cp:lastModifiedBy>
  <dcterms:modified xsi:type="dcterms:W3CDTF">2022-05-29T02:07:2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ICV">
    <vt:lpwstr>662A73916BDC40A39105030C062AF0D5</vt:lpwstr>
  </property>
  <property fmtid="{D5CDD505-2E9C-101B-9397-08002B2CF9AE}" pid="4" name="KSOProductBuildVer">
    <vt:lpwstr>2052-11.1.0.11744</vt:lpwstr>
  </property>
  <property fmtid="{D5CDD505-2E9C-101B-9397-08002B2CF9AE}" pid="5" name="commondata">
    <vt:lpwstr>commondata</vt:lpwstr>
  </property>
</Properties>
</file>